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147FD" w14:textId="77777777" w:rsidR="00A219C1" w:rsidRDefault="00104B27" w:rsidP="00A219C1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104B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Information</w:t>
      </w:r>
    </w:p>
    <w:p w14:paraId="7F4E9F56" w14:textId="7CEE529C" w:rsidR="00A219C1" w:rsidRPr="00A219C1" w:rsidRDefault="00810C64" w:rsidP="00A219C1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4</w:t>
      </w:r>
      <w:r w:rsidR="00A219C1"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. </w:t>
      </w:r>
      <w:r w:rsidRPr="00810C64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Cement production in each province on China mainland in 2014</w:t>
      </w:r>
      <w:r w:rsidR="00A219C1"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</w:t>
      </w:r>
    </w:p>
    <w:p w14:paraId="220647B7" w14:textId="7F4A0DDA" w:rsidR="00810C64" w:rsidRPr="00CC1F84" w:rsidRDefault="00810C64" w:rsidP="00810C64">
      <w:pPr>
        <w:spacing w:before="100" w:beforeAutospacing="1" w:after="100" w:afterAutospacing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>able S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75157870"/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>Cement production in each province on China mainland in 2014</w:t>
      </w:r>
      <w:bookmarkEnd w:id="0"/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FD79C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ssociation&lt;/Author&gt;&lt;Year&gt;2014&lt;/Year&gt;&lt;RecNum&gt;6&lt;/RecNum&gt;&lt;DisplayText&gt;[1]&lt;/DisplayText&gt;&lt;record&gt;&lt;rec-number&gt;6&lt;/rec-number&gt;&lt;foreign-keys&gt;&lt;key app="EN" db-id="ezzet2wd5zv9p6eaafvv5r2oxxtxprf5zeed" timestamp="1723600473"&gt;6&lt;/key&gt;&lt;/foreign-keys&gt;&lt;ref-type name="Book"&gt;6&lt;/ref-type&gt;&lt;contributors&gt;&lt;authors&gt;&lt;author&gt;China Cement Association&lt;/author&gt;&lt;/authors&gt;&lt;/contributors&gt;&lt;titles&gt;&lt;title&gt;China Cement Almanac 2014&lt;/title&gt;&lt;/titles&gt;&lt;dates&gt;&lt;year&gt;2014&lt;/year&gt;&lt;/dates&gt;&lt;pub-location&gt;Beijing&lt;/pub-location&gt;&lt;publisher&gt;China Building Materials Industry Press&lt;/publisher&gt;&lt;urls&gt;&lt;/urls&gt;&lt;/record&gt;&lt;/Cite&gt;&lt;/EndNote&gt;</w:instrTex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D79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5"/>
        <w:gridCol w:w="1073"/>
        <w:gridCol w:w="1307"/>
        <w:gridCol w:w="1536"/>
        <w:gridCol w:w="1745"/>
        <w:gridCol w:w="1280"/>
      </w:tblGrid>
      <w:tr w:rsidR="00810C64" w:rsidRPr="00CC1F84" w14:paraId="66DAE36E" w14:textId="77777777" w:rsidTr="000A3F7A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9F7B1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034B1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duction</w:t>
            </w:r>
          </w:p>
          <w:p w14:paraId="3A1239A7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M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A7CD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portio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4B873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duction ran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4D3E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Year-on-year growth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2A46E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rowth ranking</w:t>
            </w:r>
          </w:p>
        </w:tc>
      </w:tr>
      <w:tr w:rsidR="00810C64" w:rsidRPr="00CC1F84" w14:paraId="275733C3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3DA22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44F2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C535F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727B2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ABCB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7A02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</w:tr>
      <w:tr w:rsidR="00810C64" w:rsidRPr="00CC1F84" w14:paraId="3FA067FA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97989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515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6396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4C50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6DE7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0E43B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</w:tr>
      <w:tr w:rsidR="00810C64" w:rsidRPr="00CC1F84" w14:paraId="4F4A995D" w14:textId="77777777" w:rsidTr="000A3F7A">
        <w:trPr>
          <w:trHeight w:val="5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1B2AC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0239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206B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559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A8E6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56FB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</w:tr>
      <w:tr w:rsidR="00810C64" w:rsidRPr="00CC1F84" w14:paraId="6B35C562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A6A3C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A7DC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715A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5841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99F4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04BB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</w:tr>
      <w:tr w:rsidR="00810C64" w:rsidRPr="00CC1F84" w14:paraId="6462B799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21E0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72C9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773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87B6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40DD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4CE7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810C64" w:rsidRPr="00CC1F84" w14:paraId="1C810A4D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A6424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080B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6927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DE2F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890E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C5EE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  <w:tr w:rsidR="00810C64" w:rsidRPr="00CC1F84" w14:paraId="09060D8C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4EBA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h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19B5F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2515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81E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F21C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0C01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</w:tr>
      <w:tr w:rsidR="00810C64" w:rsidRPr="00CC1F84" w14:paraId="574CC41F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26982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67C2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62C3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B862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6AB9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25BE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</w:tr>
      <w:tr w:rsidR="00810C64" w:rsidRPr="00CC1F84" w14:paraId="562D3F7E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CC83B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A59A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E037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7644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F467B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FCBE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810C64" w:rsidRPr="00CC1F84" w14:paraId="0B8F7315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9ACED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BC602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0042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ED36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0A75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1037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810C64" w:rsidRPr="00CC1F84" w14:paraId="4B28AA54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EA79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708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8E2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C86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402A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624A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</w:tr>
      <w:tr w:rsidR="00810C64" w:rsidRPr="00CC1F84" w14:paraId="7AC27790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B30EE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1013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697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63B6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175DF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1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3C03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</w:tr>
      <w:tr w:rsidR="00810C64" w:rsidRPr="00CC1F84" w14:paraId="2A77D2C0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D151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7C99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DBCC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F57F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568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D1F5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810C64" w:rsidRPr="00CC1F84" w14:paraId="576F5FD4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CE5B1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9E4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ED1F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0790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F04C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782B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</w:tr>
      <w:tr w:rsidR="00810C64" w:rsidRPr="00CC1F84" w14:paraId="0E41F7C1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C39AE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DB71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5A0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99D5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696D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3D0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810C64" w:rsidRPr="00CC1F84" w14:paraId="59B0892A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A56EC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haan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54AD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5E3CB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09E9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1CBE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7E88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810C64" w:rsidRPr="00CC1F84" w14:paraId="0E41BF81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AEF57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CC9B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2C3D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0444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85FF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5559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</w:tr>
      <w:tr w:rsidR="00810C64" w:rsidRPr="00CC1F84" w14:paraId="19285E95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C6114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4EBF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E642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608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4B02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76A5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810C64" w:rsidRPr="00CC1F84" w14:paraId="7812A713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14A14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3B3D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6F90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44A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3977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651F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</w:tr>
      <w:tr w:rsidR="00810C64" w:rsidRPr="00CC1F84" w14:paraId="032004A3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6EE5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561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2261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C1EB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23A2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B972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</w:tr>
      <w:tr w:rsidR="00810C64" w:rsidRPr="00CC1F84" w14:paraId="47514E57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E99DB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1730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79A4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7815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9F31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FCFB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810C64" w:rsidRPr="00CC1F84" w14:paraId="6B0FD383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40C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D4F6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C5AAB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1EB2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984E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D786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</w:tr>
      <w:tr w:rsidR="00810C64" w:rsidRPr="00CC1F84" w14:paraId="0414BAA2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24438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00D7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117AB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5F720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6782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BDE1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</w:tr>
      <w:tr w:rsidR="00810C64" w:rsidRPr="00CC1F84" w14:paraId="23A93698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87FE4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F19A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14F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9979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9042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1EC0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</w:tr>
      <w:tr w:rsidR="00810C64" w:rsidRPr="00CC1F84" w14:paraId="319E377E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01B78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A918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EA89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65EBA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CF66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6094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</w:tr>
      <w:tr w:rsidR="00810C64" w:rsidRPr="00CC1F84" w14:paraId="29C69501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3A2D5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98D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6A402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BF3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A565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EBAF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810C64" w:rsidRPr="00CC1F84" w14:paraId="376951F8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F1EF4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35D7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499F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41B9B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3F8F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74D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</w:tr>
      <w:tr w:rsidR="00810C64" w:rsidRPr="00CC1F84" w14:paraId="411DE980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A6637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044F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3852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5B4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25D0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8A6A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</w:tr>
      <w:tr w:rsidR="00810C64" w:rsidRPr="00CC1F84" w14:paraId="095EFDE5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39A02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15A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296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7C1F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C68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1E4B1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</w:tr>
      <w:tr w:rsidR="00810C64" w:rsidRPr="00CC1F84" w14:paraId="352F59F2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EF863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BA3C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7C9A6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FC31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D1943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1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EDE34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</w:tr>
      <w:tr w:rsidR="00810C64" w:rsidRPr="00CC1F84" w14:paraId="455269EC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A565A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FB8CC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15EED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3646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364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-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33058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</w:tr>
      <w:tr w:rsidR="00810C64" w:rsidRPr="00CC1F84" w14:paraId="51192273" w14:textId="77777777" w:rsidTr="000A3F7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6674B" w14:textId="77777777" w:rsidR="00810C64" w:rsidRPr="00F47B79" w:rsidRDefault="00810C64" w:rsidP="000A3F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47B7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>Tib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55295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E9A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9AF77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D558E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7DCA9" w14:textId="77777777" w:rsidR="00810C64" w:rsidRPr="00CC1F84" w:rsidRDefault="00810C64" w:rsidP="000A3F7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1F8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</w:tbl>
    <w:p w14:paraId="0FC95EEF" w14:textId="77777777" w:rsidR="009B5B63" w:rsidRDefault="009B5B63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</w:p>
    <w:p w14:paraId="4BD591FC" w14:textId="2A51662C" w:rsidR="00D97839" w:rsidRPr="00CC1F84" w:rsidRDefault="00D97839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  <w:r w:rsidRPr="00CC1F84">
        <w:rPr>
          <w:rFonts w:ascii="Palatino Linotype" w:hAnsi="Palatino Linotype" w:cs="Times New Roman" w:hint="eastAsia"/>
          <w:b/>
          <w:bCs/>
          <w:kern w:val="0"/>
          <w:sz w:val="24"/>
          <w:szCs w:val="24"/>
          <w14:ligatures w14:val="none"/>
        </w:rPr>
        <w:t>R</w:t>
      </w:r>
      <w:r w:rsidRPr="00CC1F84"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  <w:t>eferences</w:t>
      </w:r>
    </w:p>
    <w:p w14:paraId="5B4E4943" w14:textId="1B201846" w:rsidR="00D97839" w:rsidRPr="00FD79CE" w:rsidRDefault="00FD79CE" w:rsidP="00FD79CE">
      <w:pPr>
        <w:numPr>
          <w:ilvl w:val="0"/>
          <w:numId w:val="2"/>
        </w:numPr>
        <w:spacing w:after="20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ina Cement Association. China Cement Almanac 2014. Beijing: China Building Materials Industry Press; 2014.</w:t>
      </w:r>
    </w:p>
    <w:sectPr w:rsidR="00D97839" w:rsidRPr="00FD7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813EB" w14:textId="77777777" w:rsidR="00AC2252" w:rsidRDefault="00AC2252" w:rsidP="00476B20">
      <w:pPr>
        <w:rPr>
          <w:rFonts w:hint="eastAsia"/>
        </w:rPr>
      </w:pPr>
      <w:r>
        <w:separator/>
      </w:r>
    </w:p>
  </w:endnote>
  <w:endnote w:type="continuationSeparator" w:id="0">
    <w:p w14:paraId="1CAA0A8C" w14:textId="77777777" w:rsidR="00AC2252" w:rsidRDefault="00AC2252" w:rsidP="00476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39977" w14:textId="77777777" w:rsidR="00AC2252" w:rsidRDefault="00AC2252" w:rsidP="00476B20">
      <w:pPr>
        <w:rPr>
          <w:rFonts w:hint="eastAsia"/>
        </w:rPr>
      </w:pPr>
      <w:r>
        <w:separator/>
      </w:r>
    </w:p>
  </w:footnote>
  <w:footnote w:type="continuationSeparator" w:id="0">
    <w:p w14:paraId="67005874" w14:textId="77777777" w:rsidR="00AC2252" w:rsidRDefault="00AC2252" w:rsidP="00476B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C0395"/>
    <w:multiLevelType w:val="hybridMultilevel"/>
    <w:tmpl w:val="FD0C5E64"/>
    <w:lvl w:ilvl="0" w:tplc="21CE1D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0973C8"/>
    <w:multiLevelType w:val="singleLevel"/>
    <w:tmpl w:val="760973C8"/>
    <w:lvl w:ilvl="0">
      <w:start w:val="1"/>
      <w:numFmt w:val="decimal"/>
      <w:suff w:val="space"/>
      <w:lvlText w:val="[%1]"/>
      <w:lvlJc w:val="left"/>
    </w:lvl>
  </w:abstractNum>
  <w:num w:numId="1" w16cid:durableId="1767267254">
    <w:abstractNumId w:val="0"/>
  </w:num>
  <w:num w:numId="2" w16cid:durableId="1589269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et2wd5zv9p6eaafvv5r2oxxtxprf5zeed&quot;&gt;Cement CEs&lt;record-ids&gt;&lt;item&gt;6&lt;/item&gt;&lt;/record-ids&gt;&lt;/item&gt;&lt;/Libraries&gt;"/>
  </w:docVars>
  <w:rsids>
    <w:rsidRoot w:val="00275491"/>
    <w:rsid w:val="00104B27"/>
    <w:rsid w:val="00136A57"/>
    <w:rsid w:val="00275491"/>
    <w:rsid w:val="00326A2B"/>
    <w:rsid w:val="00476B20"/>
    <w:rsid w:val="00810C64"/>
    <w:rsid w:val="00814956"/>
    <w:rsid w:val="0089302C"/>
    <w:rsid w:val="008A78EC"/>
    <w:rsid w:val="008D4E33"/>
    <w:rsid w:val="00971140"/>
    <w:rsid w:val="00981C2F"/>
    <w:rsid w:val="009B5B63"/>
    <w:rsid w:val="009C79D0"/>
    <w:rsid w:val="00A219C1"/>
    <w:rsid w:val="00AC2252"/>
    <w:rsid w:val="00BB3DCE"/>
    <w:rsid w:val="00CB1BD8"/>
    <w:rsid w:val="00D97839"/>
    <w:rsid w:val="00FD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A183"/>
  <w15:chartTrackingRefBased/>
  <w15:docId w15:val="{7DCF7F38-4E5E-43B9-9132-70C1BEB1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B2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B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B20"/>
    <w:rPr>
      <w:sz w:val="18"/>
      <w:szCs w:val="18"/>
    </w:rPr>
  </w:style>
  <w:style w:type="paragraph" w:styleId="a7">
    <w:name w:val="List Paragraph"/>
    <w:basedOn w:val="a"/>
    <w:uiPriority w:val="34"/>
    <w:qFormat/>
    <w:rsid w:val="00476B2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D79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79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79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79C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Wang</dc:creator>
  <cp:keywords/>
  <dc:description/>
  <cp:lastModifiedBy>Donglin Wang</cp:lastModifiedBy>
  <cp:revision>11</cp:revision>
  <dcterms:created xsi:type="dcterms:W3CDTF">2024-08-22T01:23:00Z</dcterms:created>
  <dcterms:modified xsi:type="dcterms:W3CDTF">2024-08-22T01:32:00Z</dcterms:modified>
</cp:coreProperties>
</file>